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6B9" w:rsidRDefault="000C3502" w:rsidP="004876B9">
      <w:pPr>
        <w:rPr>
          <w:b/>
          <w:sz w:val="24"/>
        </w:rPr>
      </w:pPr>
      <w:r w:rsidRPr="00E1001B">
        <w:rPr>
          <w:b/>
          <w:sz w:val="24"/>
        </w:rPr>
        <w:t xml:space="preserve">Supplemental Section – </w:t>
      </w:r>
      <w:r w:rsidR="004876B9">
        <w:rPr>
          <w:b/>
          <w:sz w:val="24"/>
        </w:rPr>
        <w:t>Process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3565"/>
        <w:gridCol w:w="5246"/>
      </w:tblGrid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  <w:b/>
              </w:rPr>
            </w:pPr>
            <w:r w:rsidRPr="004876B9">
              <w:rPr>
                <w:rFonts w:eastAsiaTheme="minorEastAsia"/>
                <w:b/>
              </w:rPr>
              <w:t>Wafer Based Processing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tep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rocess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arameter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Front Protect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i-line </w:t>
            </w:r>
            <w:r>
              <w:rPr>
                <w:rFonts w:eastAsiaTheme="minorEastAsia"/>
              </w:rPr>
              <w:t xml:space="preserve">resist </w:t>
            </w:r>
            <w:r w:rsidRPr="004876B9">
              <w:rPr>
                <w:rFonts w:eastAsiaTheme="minorEastAsia"/>
              </w:rPr>
              <w:t>1.1 um thi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crib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Laser scribe on ba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lea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 CMI, 80C 5m 25C 5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lea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ulfuric Acid, Hydrogen peroxid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.1 um Polyimid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I2611 (2:1) 1165, 60s 3000rp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Bak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C 3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Cur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amp from 90C to 250C 2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Ti</w:t>
            </w:r>
            <w:proofErr w:type="spellEnd"/>
            <w:r w:rsidRPr="004876B9">
              <w:rPr>
                <w:rFonts w:eastAsiaTheme="minorEastAsia"/>
              </w:rPr>
              <w:t>/Al/Ox (M) evaporat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Ti</w:t>
            </w:r>
            <w:proofErr w:type="spellEnd"/>
            <w:r w:rsidRPr="004876B9">
              <w:rPr>
                <w:rFonts w:eastAsiaTheme="minorEastAsia"/>
              </w:rPr>
              <w:t xml:space="preserve"> 10nm, Al 60nm, SiO2 30n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M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i</w:t>
            </w:r>
            <w:proofErr w:type="spellEnd"/>
            <w:r w:rsidRPr="004876B9">
              <w:rPr>
                <w:rFonts w:eastAsiaTheme="minorEastAsia"/>
              </w:rPr>
              <w:t>-line</w:t>
            </w:r>
            <w:r>
              <w:rPr>
                <w:rFonts w:eastAsiaTheme="minorEastAsia"/>
              </w:rPr>
              <w:t xml:space="preserve"> resist</w:t>
            </w:r>
            <w:r w:rsidRPr="004876B9">
              <w:rPr>
                <w:rFonts w:eastAsiaTheme="minorEastAsia"/>
              </w:rPr>
              <w:t xml:space="preserve"> 1.1 um thi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M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Expose 1300 J/m2 (M LE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M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0s Double Puddl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M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EADBA-MHAMET06 , No DI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iO2 etch Chamber A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esist Strip Chamber D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l etch Chamber B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iO2 etch Chamber A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0.9 um Polyimid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I2611 (2:1) 1165, 80s 3000rp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Bak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C 3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Cur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50C 2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V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i</w:t>
            </w:r>
            <w:proofErr w:type="spellEnd"/>
            <w:r w:rsidRPr="004876B9">
              <w:rPr>
                <w:rFonts w:eastAsiaTheme="minorEastAsia"/>
              </w:rPr>
              <w:t>-line</w:t>
            </w:r>
            <w:r>
              <w:rPr>
                <w:rFonts w:eastAsiaTheme="minorEastAsia"/>
              </w:rPr>
              <w:t xml:space="preserve"> resist</w:t>
            </w:r>
            <w:r w:rsidRPr="004876B9">
              <w:rPr>
                <w:rFonts w:eastAsiaTheme="minorEastAsia"/>
              </w:rPr>
              <w:t xml:space="preserve"> 1.8 um thi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V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000 J/m2 (V LE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V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0s Double Puddl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eflow Resis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5 m 120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V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etch (300s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esist Stri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 CMI, 80C 5m 25C 5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 Under Resist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i</w:t>
            </w:r>
            <w:proofErr w:type="spellEnd"/>
            <w:r w:rsidRPr="004876B9">
              <w:rPr>
                <w:rFonts w:eastAsiaTheme="minorEastAsia"/>
              </w:rPr>
              <w:t>-line</w:t>
            </w:r>
            <w:r>
              <w:rPr>
                <w:rFonts w:eastAsiaTheme="minorEastAsia"/>
              </w:rPr>
              <w:t xml:space="preserve"> resist</w:t>
            </w:r>
            <w:r w:rsidRPr="004876B9">
              <w:rPr>
                <w:rFonts w:eastAsiaTheme="minorEastAsia"/>
              </w:rPr>
              <w:t xml:space="preserve"> 1.1 um thi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 First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000 J/m2 (BLANK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S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i</w:t>
            </w:r>
            <w:proofErr w:type="spellEnd"/>
            <w:r w:rsidRPr="004876B9">
              <w:rPr>
                <w:rFonts w:eastAsiaTheme="minorEastAsia"/>
              </w:rPr>
              <w:t>-line</w:t>
            </w:r>
            <w:r>
              <w:rPr>
                <w:rFonts w:eastAsiaTheme="minorEastAsia"/>
              </w:rPr>
              <w:t xml:space="preserve"> resist</w:t>
            </w:r>
            <w:r w:rsidRPr="004876B9">
              <w:rPr>
                <w:rFonts w:eastAsiaTheme="minorEastAsia"/>
              </w:rPr>
              <w:t xml:space="preserve"> 1.8 um thick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S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000 J/m2 F 0um (S LE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S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0s Double Puddl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Evaporate </w:t>
            </w:r>
            <w:proofErr w:type="spellStart"/>
            <w:r w:rsidRPr="004876B9">
              <w:rPr>
                <w:rFonts w:eastAsiaTheme="minorEastAsia"/>
              </w:rPr>
              <w:t>Ti</w:t>
            </w:r>
            <w:proofErr w:type="spellEnd"/>
            <w:r w:rsidRPr="004876B9">
              <w:rPr>
                <w:rFonts w:eastAsiaTheme="minorEastAsia"/>
              </w:rPr>
              <w:t>/P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Ti 10nm Pt 100</w:t>
            </w:r>
            <w:r w:rsidR="005B7D7C">
              <w:rPr>
                <w:rFonts w:eastAsiaTheme="minorEastAsia"/>
              </w:rPr>
              <w:t>nm</w:t>
            </w:r>
            <w:r w:rsidRPr="004876B9">
              <w:rPr>
                <w:rFonts w:eastAsiaTheme="minorEastAsia"/>
              </w:rPr>
              <w:t xml:space="preserve"> Pt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Liftoff clea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h/5s/5m/QDR/1h/5s/10m/QDR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h Aceton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s Ultrasonic in Aceton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m IPA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DI Rins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h Acetone with occasional swabbing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h Aceton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lastRenderedPageBreak/>
              <w:t>3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s Ultrasonic in Aceton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m IPA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DI Rins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pin Rinse Dry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Electrical tes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Verify metal connectivity and isolation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.3 um Polyimid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I2611, 60s 3000rp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Bak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C 3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Cur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250C 2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.3 um Polyimid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I2611, 60s 3000rp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Bak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C 3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Cur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300C 2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F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Z1529, 30s 1400rp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F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0k J/m2 (F LA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F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s Double Puddl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F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etch (400s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F Stri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 CMI, 80C 5m 25C 5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X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pray Coat Resist 8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X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pray Coat Resist 8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X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5k J/m2, Focus +1.5um (X LE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X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80s 8 puddles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X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Etch (600s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X Stri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 CMI, 80C 5m 25C 5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C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pray Coat Resist 8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C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Use 10k J/m2, F=0um (C LEVEL MASK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C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80s 8 puddles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olyimide etch (350s)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 Stri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 CMI, 80C 5m 25C 5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tress Optimization Bak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90C to 190C 2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Coat </w:t>
            </w:r>
            <w:proofErr w:type="spellStart"/>
            <w:r w:rsidRPr="004876B9">
              <w:rPr>
                <w:rFonts w:eastAsiaTheme="minorEastAsia"/>
              </w:rPr>
              <w:t>Cytop</w:t>
            </w:r>
            <w:proofErr w:type="spellEnd"/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YTOP Type A (0.6%) in FC3283, 1000 rpm 5s, 0rpm 10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Bake </w:t>
            </w:r>
            <w:proofErr w:type="spellStart"/>
            <w:r w:rsidRPr="004876B9">
              <w:rPr>
                <w:rFonts w:eastAsiaTheme="minorEastAsia"/>
              </w:rPr>
              <w:t>Cytop</w:t>
            </w:r>
            <w:proofErr w:type="spellEnd"/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70C 3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6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Coa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pray Coat Resist 8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H Mask, 4k J/m2, F=0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X Mask, 4k J/m2, F=-6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80s 8 puddles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Expo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H Mask, 2k J/m2, F=0u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H </w:t>
            </w:r>
            <w:proofErr w:type="spellStart"/>
            <w:r w:rsidRPr="004876B9">
              <w:rPr>
                <w:rFonts w:eastAsiaTheme="minorEastAsia"/>
              </w:rPr>
              <w:t>Litho</w:t>
            </w:r>
            <w:proofErr w:type="spellEnd"/>
            <w:r w:rsidRPr="004876B9">
              <w:rPr>
                <w:rFonts w:eastAsiaTheme="minorEastAsia"/>
              </w:rPr>
              <w:t xml:space="preserve"> Develop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20s Double Puddle</w:t>
            </w:r>
          </w:p>
        </w:tc>
      </w:tr>
    </w:tbl>
    <w:p w:rsidR="00D93799" w:rsidRDefault="00D93799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3565"/>
        <w:gridCol w:w="5246"/>
      </w:tblGrid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</w:rPr>
            </w:pPr>
          </w:p>
        </w:tc>
        <w:tc>
          <w:tcPr>
            <w:tcW w:w="3565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  <w:b/>
                <w:bCs/>
              </w:rPr>
            </w:pPr>
            <w:r w:rsidRPr="004876B9">
              <w:rPr>
                <w:rFonts w:eastAsiaTheme="minorEastAsia"/>
                <w:b/>
                <w:bCs/>
              </w:rPr>
              <w:t>Assembly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>
            <w:pPr>
              <w:rPr>
                <w:rFonts w:eastAsiaTheme="minorEastAsia"/>
                <w:b/>
                <w:bCs/>
              </w:rPr>
            </w:pP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tep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rocess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arameter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</w:p>
        </w:tc>
        <w:tc>
          <w:tcPr>
            <w:tcW w:w="3565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</w:p>
        </w:tc>
        <w:tc>
          <w:tcPr>
            <w:tcW w:w="5246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5</w:t>
            </w:r>
          </w:p>
        </w:tc>
        <w:tc>
          <w:tcPr>
            <w:tcW w:w="3565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Dice wafers</w:t>
            </w:r>
          </w:p>
        </w:tc>
        <w:tc>
          <w:tcPr>
            <w:tcW w:w="5246" w:type="dxa"/>
            <w:noWrap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x5 cm square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eel polyimid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0.1 mm/s 60deg </w:t>
            </w:r>
            <w:r w:rsidR="005B7D7C">
              <w:rPr>
                <w:rFonts w:eastAsiaTheme="minorEastAsia"/>
              </w:rPr>
              <w:t>inclination</w:t>
            </w:r>
            <w:bookmarkStart w:id="0" w:name="_GoBack"/>
            <w:bookmarkEnd w:id="0"/>
            <w:r w:rsidR="005B7D7C">
              <w:rPr>
                <w:rFonts w:eastAsiaTheme="minorEastAsia"/>
              </w:rPr>
              <w:t xml:space="preserve">, </w:t>
            </w:r>
            <w:r w:rsidRPr="004876B9">
              <w:rPr>
                <w:rFonts w:eastAsiaTheme="minorEastAsia"/>
              </w:rPr>
              <w:t>with DI, 21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Neutralization Anneal/</w:t>
            </w:r>
            <w:proofErr w:type="spellStart"/>
            <w:r w:rsidRPr="004876B9">
              <w:rPr>
                <w:rFonts w:eastAsiaTheme="minorEastAsia"/>
              </w:rPr>
              <w:t>Cooldown</w:t>
            </w:r>
            <w:proofErr w:type="spellEnd"/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40C 20m/10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YTOP Lay/Lif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0.05mm/s 0.6% CYTOP A in FC40, 30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7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YTOP anneal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5m 55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FluoroPel</w:t>
            </w:r>
            <w:proofErr w:type="spellEnd"/>
            <w:r w:rsidRPr="004876B9">
              <w:rPr>
                <w:rFonts w:eastAsiaTheme="minorEastAsia"/>
              </w:rPr>
              <w:t xml:space="preserve"> Lay/Lif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0.05mm/s 1% </w:t>
            </w:r>
            <w:proofErr w:type="spellStart"/>
            <w:r w:rsidRPr="004876B9">
              <w:rPr>
                <w:rFonts w:eastAsiaTheme="minorEastAsia"/>
              </w:rPr>
              <w:t>FluoroPel</w:t>
            </w:r>
            <w:proofErr w:type="spellEnd"/>
            <w:r w:rsidRPr="004876B9">
              <w:rPr>
                <w:rFonts w:eastAsiaTheme="minorEastAsia"/>
              </w:rPr>
              <w:t>, 30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FluoroPel</w:t>
            </w:r>
            <w:proofErr w:type="spellEnd"/>
            <w:r w:rsidRPr="004876B9">
              <w:rPr>
                <w:rFonts w:eastAsiaTheme="minorEastAsia"/>
              </w:rPr>
              <w:t xml:space="preserve"> anneal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5m 55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Silicon wafer plasma clea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10m 300W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3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Wax Apply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efine</w:t>
            </w:r>
            <w:r w:rsidR="005B7D7C">
              <w:rPr>
                <w:rFonts w:eastAsiaTheme="minorEastAsia"/>
              </w:rPr>
              <w:t>d</w:t>
            </w:r>
            <w:r w:rsidRPr="004876B9">
              <w:rPr>
                <w:rFonts w:eastAsiaTheme="minorEastAsia"/>
              </w:rPr>
              <w:t xml:space="preserve"> beeswax, 3.2 mg, 45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4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Wax, melt and laydow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0.05 mm/s, 65C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5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Oxygen plasma etch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50W 12m x4, Low Temperature Etch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6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Surface </w:t>
            </w:r>
            <w:proofErr w:type="spellStart"/>
            <w:r w:rsidRPr="004876B9">
              <w:rPr>
                <w:rFonts w:eastAsiaTheme="minorEastAsia"/>
              </w:rPr>
              <w:t>descum</w:t>
            </w:r>
            <w:proofErr w:type="spellEnd"/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O2 Plasma 300W 1m, 100W 2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7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Resist strip / Clean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Acetone 3m, 5s </w:t>
            </w:r>
            <w:proofErr w:type="spellStart"/>
            <w:r w:rsidRPr="004876B9">
              <w:rPr>
                <w:rFonts w:eastAsiaTheme="minorEastAsia"/>
              </w:rPr>
              <w:t>U</w:t>
            </w:r>
            <w:r w:rsidR="005B7D7C">
              <w:rPr>
                <w:rFonts w:eastAsiaTheme="minorEastAsia"/>
              </w:rPr>
              <w:t>ltra</w:t>
            </w:r>
            <w:r w:rsidRPr="004876B9">
              <w:rPr>
                <w:rFonts w:eastAsiaTheme="minorEastAsia"/>
              </w:rPr>
              <w:t>S</w:t>
            </w:r>
            <w:r w:rsidR="005B7D7C">
              <w:rPr>
                <w:rFonts w:eastAsiaTheme="minorEastAsia"/>
              </w:rPr>
              <w:t>onic</w:t>
            </w:r>
            <w:proofErr w:type="spellEnd"/>
            <w:r w:rsidRPr="004876B9">
              <w:rPr>
                <w:rFonts w:eastAsiaTheme="minorEastAsia"/>
              </w:rPr>
              <w:t>, 1m Methanol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8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Water phase apply and pressuriz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8M </w:t>
            </w:r>
            <w:proofErr w:type="spellStart"/>
            <w:r w:rsidRPr="004876B9">
              <w:rPr>
                <w:rFonts w:eastAsiaTheme="minorEastAsia"/>
              </w:rPr>
              <w:t>LiCl</w:t>
            </w:r>
            <w:proofErr w:type="spellEnd"/>
            <w:r w:rsidRPr="004876B9">
              <w:rPr>
                <w:rFonts w:eastAsiaTheme="minorEastAsia"/>
              </w:rPr>
              <w:t xml:space="preserve"> at 12 cm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89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Wax Releas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Peel with Tape on Tab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90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Clean Wax and Tape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proofErr w:type="spellStart"/>
            <w:r w:rsidRPr="004876B9">
              <w:rPr>
                <w:rFonts w:eastAsiaTheme="minorEastAsia"/>
              </w:rPr>
              <w:t>Decane</w:t>
            </w:r>
            <w:proofErr w:type="spellEnd"/>
            <w:r w:rsidRPr="004876B9">
              <w:rPr>
                <w:rFonts w:eastAsiaTheme="minorEastAsia"/>
              </w:rPr>
              <w:t xml:space="preserve">, </w:t>
            </w:r>
            <w:proofErr w:type="spellStart"/>
            <w:r w:rsidRPr="004876B9">
              <w:rPr>
                <w:rFonts w:eastAsiaTheme="minorEastAsia"/>
              </w:rPr>
              <w:t>Dodecane</w:t>
            </w:r>
            <w:proofErr w:type="spellEnd"/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91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ssembly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 xml:space="preserve">Layer assembly </w:t>
            </w:r>
          </w:p>
        </w:tc>
      </w:tr>
      <w:tr w:rsidR="004876B9" w:rsidRPr="004876B9" w:rsidTr="004876B9">
        <w:trPr>
          <w:trHeight w:val="288"/>
        </w:trPr>
        <w:tc>
          <w:tcPr>
            <w:tcW w:w="7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92</w:t>
            </w:r>
          </w:p>
        </w:tc>
        <w:tc>
          <w:tcPr>
            <w:tcW w:w="3565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Test</w:t>
            </w:r>
          </w:p>
        </w:tc>
        <w:tc>
          <w:tcPr>
            <w:tcW w:w="5246" w:type="dxa"/>
            <w:noWrap/>
            <w:hideMark/>
          </w:tcPr>
          <w:p w:rsidR="004876B9" w:rsidRPr="004876B9" w:rsidRDefault="004876B9" w:rsidP="004876B9">
            <w:pPr>
              <w:rPr>
                <w:rFonts w:eastAsiaTheme="minorEastAsia"/>
              </w:rPr>
            </w:pPr>
            <w:r w:rsidRPr="004876B9">
              <w:rPr>
                <w:rFonts w:eastAsiaTheme="minorEastAsia"/>
              </w:rPr>
              <w:t>Actuator test</w:t>
            </w:r>
          </w:p>
        </w:tc>
      </w:tr>
    </w:tbl>
    <w:p w:rsidR="004876B9" w:rsidRPr="00F618F5" w:rsidRDefault="004876B9" w:rsidP="004876B9">
      <w:pPr>
        <w:rPr>
          <w:rFonts w:eastAsiaTheme="minorEastAsia"/>
        </w:rPr>
      </w:pPr>
    </w:p>
    <w:p w:rsidR="00570B81" w:rsidRPr="00F618F5" w:rsidRDefault="00570B81">
      <w:pPr>
        <w:rPr>
          <w:rFonts w:eastAsiaTheme="minorEastAsia"/>
        </w:rPr>
      </w:pPr>
    </w:p>
    <w:sectPr w:rsidR="00570B81" w:rsidRPr="00F61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02"/>
    <w:rsid w:val="00017E43"/>
    <w:rsid w:val="00053F90"/>
    <w:rsid w:val="00062CAF"/>
    <w:rsid w:val="000C3502"/>
    <w:rsid w:val="00134EEE"/>
    <w:rsid w:val="00145AFC"/>
    <w:rsid w:val="002731CC"/>
    <w:rsid w:val="002B5AF3"/>
    <w:rsid w:val="002B7650"/>
    <w:rsid w:val="002C5CB7"/>
    <w:rsid w:val="0032235E"/>
    <w:rsid w:val="00356001"/>
    <w:rsid w:val="00361FE2"/>
    <w:rsid w:val="0038379D"/>
    <w:rsid w:val="003E2C7A"/>
    <w:rsid w:val="003F416B"/>
    <w:rsid w:val="00435A26"/>
    <w:rsid w:val="004876B9"/>
    <w:rsid w:val="004910D6"/>
    <w:rsid w:val="004A19FE"/>
    <w:rsid w:val="004B2BCC"/>
    <w:rsid w:val="00536EFC"/>
    <w:rsid w:val="00570B81"/>
    <w:rsid w:val="005B7D7C"/>
    <w:rsid w:val="00613C3C"/>
    <w:rsid w:val="00680352"/>
    <w:rsid w:val="00692ABE"/>
    <w:rsid w:val="006B6593"/>
    <w:rsid w:val="006D52D3"/>
    <w:rsid w:val="006F56F3"/>
    <w:rsid w:val="0073648C"/>
    <w:rsid w:val="007732DC"/>
    <w:rsid w:val="00853473"/>
    <w:rsid w:val="00892462"/>
    <w:rsid w:val="008A1EFF"/>
    <w:rsid w:val="008C4496"/>
    <w:rsid w:val="00911E93"/>
    <w:rsid w:val="0092234B"/>
    <w:rsid w:val="009F21D9"/>
    <w:rsid w:val="009F6ADA"/>
    <w:rsid w:val="00A25CE8"/>
    <w:rsid w:val="00AA391A"/>
    <w:rsid w:val="00AB5EBA"/>
    <w:rsid w:val="00AC5E3C"/>
    <w:rsid w:val="00B71236"/>
    <w:rsid w:val="00BF32B7"/>
    <w:rsid w:val="00C254B5"/>
    <w:rsid w:val="00CE2713"/>
    <w:rsid w:val="00D4762F"/>
    <w:rsid w:val="00D54B39"/>
    <w:rsid w:val="00D93799"/>
    <w:rsid w:val="00DA24DE"/>
    <w:rsid w:val="00DD44FC"/>
    <w:rsid w:val="00E1001B"/>
    <w:rsid w:val="00E30989"/>
    <w:rsid w:val="00E775BC"/>
    <w:rsid w:val="00F26DA0"/>
    <w:rsid w:val="00F34025"/>
    <w:rsid w:val="00F618F5"/>
    <w:rsid w:val="00FB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60D1A"/>
  <w15:docId w15:val="{015DD08F-762C-4D4B-A0C3-C0B5F1DF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6D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87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 Lincoln Laboratory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kub Kedzierski</dc:creator>
  <cp:lastModifiedBy>Kedzierski, Jakub - 0881 - MITLL</cp:lastModifiedBy>
  <cp:revision>16</cp:revision>
  <dcterms:created xsi:type="dcterms:W3CDTF">2015-01-20T12:41:00Z</dcterms:created>
  <dcterms:modified xsi:type="dcterms:W3CDTF">2020-10-01T21:14:00Z</dcterms:modified>
</cp:coreProperties>
</file>